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3: Structural transformation of the human and porcine corneal stroma with changing hydration </w:t>
      </w:r>
    </w:p>
    <w:p>
      <w:pPr>
        <w:pStyle w:val="Normal"/>
        <w:rPr/>
      </w:pPr>
      <w:r>
        <w:rPr/>
        <w:t>Tabulated format of data presented in Figure 4A.</w:t>
      </w:r>
    </w:p>
    <w:tbl>
      <w:tblPr>
        <w:tblW w:w="928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3860"/>
        <w:gridCol w:w="1131"/>
        <w:gridCol w:w="3160"/>
      </w:tblGrid>
      <w:tr>
        <w:trPr>
          <w:trHeight w:val="57" w:hRule="atLeast"/>
        </w:trPr>
        <w:tc>
          <w:tcPr>
            <w:tcW w:w="499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4291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fibrillar spacing² (nm²)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fibrillar spacing² (nm²)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4.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3.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4.9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4.5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2.3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9.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0.3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3.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0.3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3.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0.3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4.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7.2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4.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4.6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28.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30.1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4.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99.6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8.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16.0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5.3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30.1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2.8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03.0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73.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40.8</w:t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76.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76.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29.0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94.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62.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29.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82.3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60.3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82.3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08.4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84.8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3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59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ulated format of data presented in Figure 4B.</w:t>
      </w:r>
    </w:p>
    <w:tbl>
      <w:tblPr>
        <w:tblW w:w="6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380"/>
        <w:gridCol w:w="1140"/>
        <w:gridCol w:w="2100"/>
      </w:tblGrid>
      <w:tr>
        <w:trPr>
          <w:trHeight w:val="57" w:hRule="atLeast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ibril diameter (nm)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ibril diameter (nm)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6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0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5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0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7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0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8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6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2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1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5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2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9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4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1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Tabulated format of data presented in Figure 4C.</w:t>
      </w:r>
    </w:p>
    <w:tbl>
      <w:tblPr>
        <w:tblW w:w="9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80"/>
        <w:gridCol w:w="1120"/>
        <w:gridCol w:w="3340"/>
      </w:tblGrid>
      <w:tr>
        <w:trPr>
          <w:trHeight w:val="57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molecular spacing (nm)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molecular spacing (nm)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</w:tr>
      <w:tr>
        <w:trPr>
          <w:trHeight w:val="57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3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4:09:00Z</dcterms:created>
  <dc:creator>Sally Hayes</dc:creator>
  <dc:description/>
  <cp:keywords/>
  <dc:language>en-US</dc:language>
  <cp:lastModifiedBy>Sally Hayes</cp:lastModifiedBy>
  <dcterms:modified xsi:type="dcterms:W3CDTF">2017-04-10T14:09:00Z</dcterms:modified>
  <cp:revision>2</cp:revision>
  <dc:subject/>
  <dc:title/>
</cp:coreProperties>
</file>